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909AC" w14:textId="209FB6E1" w:rsidR="004C4A74" w:rsidRPr="002F6D9B" w:rsidRDefault="00EF5F92" w:rsidP="004C4A74">
      <w:pPr>
        <w:spacing w:line="480" w:lineRule="auto"/>
        <w:jc w:val="both"/>
        <w:rPr>
          <w:lang w:val="en-US"/>
        </w:rPr>
      </w:pPr>
      <w:r w:rsidRPr="004C4A74">
        <w:rPr>
          <w:sz w:val="20"/>
          <w:szCs w:val="20"/>
          <w:lang w:val="en-US"/>
        </w:rPr>
        <w:t xml:space="preserve">Additional file </w:t>
      </w:r>
      <w:r w:rsidR="004C4A74" w:rsidRPr="004C4A74">
        <w:rPr>
          <w:sz w:val="20"/>
          <w:szCs w:val="20"/>
          <w:lang w:val="en-US"/>
        </w:rPr>
        <w:t>3</w:t>
      </w:r>
      <w:r w:rsidRPr="004C4A74">
        <w:rPr>
          <w:sz w:val="20"/>
          <w:szCs w:val="20"/>
          <w:lang w:val="en-US"/>
        </w:rPr>
        <w:t>.</w:t>
      </w:r>
      <w:r w:rsidR="004C4A74" w:rsidRPr="004C4A74">
        <w:rPr>
          <w:lang w:val="en-US"/>
        </w:rPr>
        <w:t xml:space="preserve"> </w:t>
      </w:r>
      <w:r w:rsidR="004C4A74">
        <w:rPr>
          <w:lang w:val="en-US"/>
        </w:rPr>
        <w:t xml:space="preserve">Detection frequency of four risk host species </w:t>
      </w:r>
      <w:r w:rsidR="004C4A74" w:rsidRPr="00001A24">
        <w:rPr>
          <w:lang w:val="en-US"/>
        </w:rPr>
        <w:t xml:space="preserve">per sponge (positive </w:t>
      </w:r>
      <w:r w:rsidR="004C4A74">
        <w:rPr>
          <w:lang w:val="en-US"/>
        </w:rPr>
        <w:t>CTs</w:t>
      </w:r>
      <w:r w:rsidR="004C4A74" w:rsidRPr="00001A24">
        <w:rPr>
          <w:lang w:val="en-US"/>
        </w:rPr>
        <w:t xml:space="preserve"> of total </w:t>
      </w:r>
      <w:r w:rsidR="004C4A74">
        <w:rPr>
          <w:lang w:val="en-US"/>
        </w:rPr>
        <w:t>CTs</w:t>
      </w:r>
      <w:r w:rsidR="004C4A74" w:rsidRPr="00001A24">
        <w:rPr>
          <w:lang w:val="en-US"/>
        </w:rPr>
        <w:t xml:space="preserve">) </w:t>
      </w:r>
      <w:r w:rsidR="004C4A74">
        <w:rPr>
          <w:lang w:val="en-US"/>
        </w:rPr>
        <w:t xml:space="preserve">on 14 farms before (T1) and after (T2) risk mitigation. </w:t>
      </w:r>
      <w:r w:rsidR="004C4A74" w:rsidRPr="002F6D9B">
        <w:rPr>
          <w:lang w:val="en-US"/>
        </w:rPr>
        <w:t>% represents the change in detection fr</w:t>
      </w:r>
      <w:r w:rsidR="004C4A74">
        <w:rPr>
          <w:lang w:val="en-US"/>
        </w:rPr>
        <w:t xml:space="preserve">equency between Time 1 and Time 2, in percent. </w:t>
      </w:r>
      <w:r w:rsidR="004C4A74" w:rsidRPr="002D6C1F">
        <w:rPr>
          <w:vertAlign w:val="superscript"/>
          <w:lang w:val="en-US"/>
        </w:rPr>
        <w:t>$</w:t>
      </w:r>
      <w:r w:rsidR="004C4A74">
        <w:rPr>
          <w:lang w:val="en-US"/>
        </w:rPr>
        <w:t xml:space="preserve"> marginally significant Fisher’s test result; (</w:t>
      </w:r>
      <w:r w:rsidR="004C4A74" w:rsidRPr="00097D7C">
        <w:rPr>
          <w:i/>
          <w:iCs/>
          <w:lang w:val="en-US"/>
        </w:rPr>
        <w:t>p</w:t>
      </w:r>
      <w:r w:rsidR="004C4A74">
        <w:rPr>
          <w:lang w:val="en-US"/>
        </w:rPr>
        <w:t xml:space="preserve">&lt;0.1), * </w:t>
      </w:r>
      <w:r w:rsidR="004C4A74" w:rsidRPr="00BA48C9">
        <w:rPr>
          <w:i/>
          <w:iCs/>
          <w:lang w:val="en-US"/>
        </w:rPr>
        <w:t>p</w:t>
      </w:r>
      <w:r w:rsidR="004C4A74">
        <w:rPr>
          <w:lang w:val="en-US"/>
        </w:rPr>
        <w:t xml:space="preserve">&lt;0.05, ** </w:t>
      </w:r>
      <w:r w:rsidR="004C4A74" w:rsidRPr="00BA48C9">
        <w:rPr>
          <w:i/>
          <w:iCs/>
          <w:lang w:val="en-US"/>
        </w:rPr>
        <w:t>p</w:t>
      </w:r>
      <w:r w:rsidR="004C4A74">
        <w:rPr>
          <w:lang w:val="en-US"/>
        </w:rPr>
        <w:t xml:space="preserve">&lt;0.01, *** </w:t>
      </w:r>
      <w:r w:rsidR="004C4A74" w:rsidRPr="00BA48C9">
        <w:rPr>
          <w:i/>
          <w:iCs/>
          <w:lang w:val="en-US"/>
        </w:rPr>
        <w:t>p</w:t>
      </w:r>
      <w:r w:rsidR="004C4A74">
        <w:rPr>
          <w:lang w:val="en-US"/>
        </w:rPr>
        <w:t>&lt;0.001.</w:t>
      </w:r>
    </w:p>
    <w:tbl>
      <w:tblPr>
        <w:tblStyle w:val="Tablaconcuadrcula"/>
        <w:tblpPr w:leftFromText="141" w:rightFromText="141" w:vertAnchor="page" w:horzAnchor="margin" w:tblpXSpec="center" w:tblpY="3121"/>
        <w:tblW w:w="12452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708"/>
        <w:gridCol w:w="567"/>
        <w:gridCol w:w="567"/>
        <w:gridCol w:w="709"/>
        <w:gridCol w:w="567"/>
        <w:gridCol w:w="708"/>
        <w:gridCol w:w="709"/>
        <w:gridCol w:w="567"/>
        <w:gridCol w:w="813"/>
        <w:gridCol w:w="820"/>
        <w:gridCol w:w="509"/>
        <w:gridCol w:w="813"/>
        <w:gridCol w:w="709"/>
        <w:gridCol w:w="567"/>
        <w:gridCol w:w="567"/>
      </w:tblGrid>
      <w:tr w:rsidR="004C4A74" w:rsidRPr="00471B26" w14:paraId="3EA6DFC4" w14:textId="77777777" w:rsidTr="001D19BE"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14:paraId="3D0503F8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4761DE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CTs total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2670F5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d deer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6C3B12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Wild boar</w:t>
            </w:r>
          </w:p>
        </w:tc>
        <w:tc>
          <w:tcPr>
            <w:tcW w:w="2089" w:type="dxa"/>
            <w:gridSpan w:val="3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C70026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d fox</w:t>
            </w:r>
          </w:p>
        </w:tc>
        <w:tc>
          <w:tcPr>
            <w:tcW w:w="2142" w:type="dxa"/>
            <w:gridSpan w:val="3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0181B9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Badger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07E6DC8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4C4A74" w:rsidRPr="00471B26" w14:paraId="327CBF1D" w14:textId="77777777" w:rsidTr="001D19BE">
        <w:tc>
          <w:tcPr>
            <w:tcW w:w="1134" w:type="dxa"/>
            <w:tcBorders>
              <w:top w:val="single" w:sz="8" w:space="0" w:color="auto"/>
            </w:tcBorders>
          </w:tcPr>
          <w:p w14:paraId="22E328F0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Farm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FA644A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8A4566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2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3931C4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DAFF95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2FCCDD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7710E6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742CE8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2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08F9D89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3F7515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1F7E4F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2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4E18F09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820" w:type="dxa"/>
            <w:tcBorders>
              <w:top w:val="single" w:sz="8" w:space="0" w:color="auto"/>
            </w:tcBorders>
          </w:tcPr>
          <w:p w14:paraId="2DD3991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1</w:t>
            </w:r>
          </w:p>
        </w:tc>
        <w:tc>
          <w:tcPr>
            <w:tcW w:w="509" w:type="dxa"/>
            <w:tcBorders>
              <w:top w:val="single" w:sz="8" w:space="0" w:color="auto"/>
            </w:tcBorders>
          </w:tcPr>
          <w:p w14:paraId="29A5E4D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2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5C482CB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7E8864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E74402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T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CCE541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</w:tr>
      <w:tr w:rsidR="004C4A74" w:rsidRPr="00471B26" w14:paraId="57E8BE9A" w14:textId="77777777" w:rsidTr="001D19BE">
        <w:tc>
          <w:tcPr>
            <w:tcW w:w="1134" w:type="dxa"/>
          </w:tcPr>
          <w:p w14:paraId="76BC7D52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Cattle 1</w:t>
            </w:r>
          </w:p>
        </w:tc>
        <w:tc>
          <w:tcPr>
            <w:tcW w:w="709" w:type="dxa"/>
          </w:tcPr>
          <w:p w14:paraId="38209F1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709" w:type="dxa"/>
          </w:tcPr>
          <w:p w14:paraId="5682EE6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08" w:type="dxa"/>
          </w:tcPr>
          <w:p w14:paraId="7801754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6AFC3E8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69F72A3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A1A645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7188C6A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27390AF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65</w:t>
            </w:r>
          </w:p>
        </w:tc>
        <w:tc>
          <w:tcPr>
            <w:tcW w:w="709" w:type="dxa"/>
          </w:tcPr>
          <w:p w14:paraId="5265B48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</w:tcPr>
          <w:p w14:paraId="22CAF43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13" w:type="dxa"/>
          </w:tcPr>
          <w:p w14:paraId="5F068CC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77*</w:t>
            </w:r>
          </w:p>
        </w:tc>
        <w:tc>
          <w:tcPr>
            <w:tcW w:w="820" w:type="dxa"/>
          </w:tcPr>
          <w:p w14:paraId="1954C3F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09" w:type="dxa"/>
          </w:tcPr>
          <w:p w14:paraId="63EE50E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3" w:type="dxa"/>
          </w:tcPr>
          <w:p w14:paraId="48A302B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65</w:t>
            </w:r>
          </w:p>
        </w:tc>
        <w:tc>
          <w:tcPr>
            <w:tcW w:w="709" w:type="dxa"/>
          </w:tcPr>
          <w:p w14:paraId="30ABFAE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</w:tcPr>
          <w:p w14:paraId="50C624C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</w:tcPr>
          <w:p w14:paraId="5C7D8F2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71</w:t>
            </w:r>
          </w:p>
        </w:tc>
      </w:tr>
      <w:tr w:rsidR="004C4A74" w:rsidRPr="00471B26" w14:paraId="453F598B" w14:textId="77777777" w:rsidTr="001D19BE">
        <w:tc>
          <w:tcPr>
            <w:tcW w:w="1134" w:type="dxa"/>
          </w:tcPr>
          <w:p w14:paraId="16E4FD14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Cattle 2</w:t>
            </w:r>
          </w:p>
        </w:tc>
        <w:tc>
          <w:tcPr>
            <w:tcW w:w="709" w:type="dxa"/>
          </w:tcPr>
          <w:p w14:paraId="69CDA7A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</w:tcPr>
          <w:p w14:paraId="11A5A52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08" w:type="dxa"/>
          </w:tcPr>
          <w:p w14:paraId="1ABCDFA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</w:tcPr>
          <w:p w14:paraId="5ADD868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7F7FAA7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7</w:t>
            </w:r>
          </w:p>
        </w:tc>
        <w:tc>
          <w:tcPr>
            <w:tcW w:w="709" w:type="dxa"/>
          </w:tcPr>
          <w:p w14:paraId="5FBC3A0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</w:tcPr>
          <w:p w14:paraId="530AF66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708" w:type="dxa"/>
          </w:tcPr>
          <w:p w14:paraId="669CDCA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</w:tcPr>
          <w:p w14:paraId="2AC92AA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</w:tcPr>
          <w:p w14:paraId="0276803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13" w:type="dxa"/>
          </w:tcPr>
          <w:p w14:paraId="1722A51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66**</w:t>
            </w:r>
          </w:p>
        </w:tc>
        <w:tc>
          <w:tcPr>
            <w:tcW w:w="820" w:type="dxa"/>
          </w:tcPr>
          <w:p w14:paraId="2725142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09" w:type="dxa"/>
          </w:tcPr>
          <w:p w14:paraId="54837CC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</w:tcPr>
          <w:p w14:paraId="5357B3B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00</w:t>
            </w:r>
          </w:p>
        </w:tc>
        <w:tc>
          <w:tcPr>
            <w:tcW w:w="709" w:type="dxa"/>
          </w:tcPr>
          <w:p w14:paraId="66974FB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</w:tcPr>
          <w:p w14:paraId="55DB366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</w:tcPr>
          <w:p w14:paraId="55C36D2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24</w:t>
            </w:r>
          </w:p>
        </w:tc>
      </w:tr>
      <w:tr w:rsidR="004C4A74" w:rsidRPr="00471B26" w14:paraId="4590F18D" w14:textId="77777777" w:rsidTr="001D19BE">
        <w:tc>
          <w:tcPr>
            <w:tcW w:w="1134" w:type="dxa"/>
          </w:tcPr>
          <w:p w14:paraId="2A5B0450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Cattle 3</w:t>
            </w:r>
          </w:p>
        </w:tc>
        <w:tc>
          <w:tcPr>
            <w:tcW w:w="709" w:type="dxa"/>
          </w:tcPr>
          <w:p w14:paraId="00C12A3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</w:tcPr>
          <w:p w14:paraId="0D7E09F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</w:tcPr>
          <w:p w14:paraId="37518EE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4EE49D3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336FD58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45F0BE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2D59A7A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638113E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67</w:t>
            </w:r>
          </w:p>
        </w:tc>
        <w:tc>
          <w:tcPr>
            <w:tcW w:w="709" w:type="dxa"/>
          </w:tcPr>
          <w:p w14:paraId="69E61A4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3B8BE67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13" w:type="dxa"/>
          </w:tcPr>
          <w:p w14:paraId="0114818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820" w:type="dxa"/>
          </w:tcPr>
          <w:p w14:paraId="0AB9D0E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09" w:type="dxa"/>
          </w:tcPr>
          <w:p w14:paraId="159075A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</w:tcPr>
          <w:p w14:paraId="61FF5CE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00$</w:t>
            </w:r>
          </w:p>
        </w:tc>
        <w:tc>
          <w:tcPr>
            <w:tcW w:w="709" w:type="dxa"/>
          </w:tcPr>
          <w:p w14:paraId="1C9CE7F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</w:tcPr>
          <w:p w14:paraId="4A7B0A0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14:paraId="6D3C839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46</w:t>
            </w:r>
          </w:p>
        </w:tc>
      </w:tr>
      <w:tr w:rsidR="004C4A74" w:rsidRPr="00471B26" w14:paraId="4F630BCA" w14:textId="77777777" w:rsidTr="001D19BE">
        <w:tc>
          <w:tcPr>
            <w:tcW w:w="1134" w:type="dxa"/>
          </w:tcPr>
          <w:p w14:paraId="648F82F7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Cattle 4 </w:t>
            </w:r>
          </w:p>
        </w:tc>
        <w:tc>
          <w:tcPr>
            <w:tcW w:w="709" w:type="dxa"/>
          </w:tcPr>
          <w:p w14:paraId="70A0284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</w:tcPr>
          <w:p w14:paraId="4B3610D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708" w:type="dxa"/>
          </w:tcPr>
          <w:p w14:paraId="7432163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408A7E8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1C25501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23</w:t>
            </w:r>
          </w:p>
        </w:tc>
        <w:tc>
          <w:tcPr>
            <w:tcW w:w="709" w:type="dxa"/>
          </w:tcPr>
          <w:p w14:paraId="5E7D978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132A2F5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708" w:type="dxa"/>
          </w:tcPr>
          <w:p w14:paraId="54660F2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709" w:type="dxa"/>
          </w:tcPr>
          <w:p w14:paraId="6A5FB45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</w:tcPr>
          <w:p w14:paraId="749551E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13" w:type="dxa"/>
          </w:tcPr>
          <w:p w14:paraId="1F73F9E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20</w:t>
            </w:r>
          </w:p>
        </w:tc>
        <w:tc>
          <w:tcPr>
            <w:tcW w:w="820" w:type="dxa"/>
          </w:tcPr>
          <w:p w14:paraId="3F4653C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09" w:type="dxa"/>
          </w:tcPr>
          <w:p w14:paraId="0807E83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</w:tcPr>
          <w:p w14:paraId="3265067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00*</w:t>
            </w:r>
          </w:p>
        </w:tc>
        <w:tc>
          <w:tcPr>
            <w:tcW w:w="709" w:type="dxa"/>
          </w:tcPr>
          <w:p w14:paraId="68B5AD5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567" w:type="dxa"/>
          </w:tcPr>
          <w:p w14:paraId="1CC7BF9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</w:tcPr>
          <w:p w14:paraId="360DEDA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41</w:t>
            </w:r>
          </w:p>
        </w:tc>
      </w:tr>
      <w:tr w:rsidR="004C4A74" w:rsidRPr="00471B26" w14:paraId="798CF931" w14:textId="77777777" w:rsidTr="001D19BE">
        <w:tc>
          <w:tcPr>
            <w:tcW w:w="1134" w:type="dxa"/>
          </w:tcPr>
          <w:p w14:paraId="25C82258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Cattle 5</w:t>
            </w:r>
          </w:p>
        </w:tc>
        <w:tc>
          <w:tcPr>
            <w:tcW w:w="709" w:type="dxa"/>
          </w:tcPr>
          <w:p w14:paraId="09DA5B4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</w:tcPr>
          <w:p w14:paraId="18EC1C9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708" w:type="dxa"/>
          </w:tcPr>
          <w:p w14:paraId="351295D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250C2F8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5F882BA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5FE945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</w:tcPr>
          <w:p w14:paraId="128C65D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14:paraId="2F2C3D2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38</w:t>
            </w:r>
          </w:p>
        </w:tc>
        <w:tc>
          <w:tcPr>
            <w:tcW w:w="709" w:type="dxa"/>
          </w:tcPr>
          <w:p w14:paraId="4F32DCA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</w:tcPr>
          <w:p w14:paraId="6D47EA8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13" w:type="dxa"/>
          </w:tcPr>
          <w:p w14:paraId="7AFE150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84***</w:t>
            </w:r>
          </w:p>
        </w:tc>
        <w:tc>
          <w:tcPr>
            <w:tcW w:w="820" w:type="dxa"/>
          </w:tcPr>
          <w:p w14:paraId="0079F72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09" w:type="dxa"/>
          </w:tcPr>
          <w:p w14:paraId="620C4B6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13" w:type="dxa"/>
          </w:tcPr>
          <w:p w14:paraId="0CB5379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709" w:type="dxa"/>
          </w:tcPr>
          <w:p w14:paraId="1F21546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</w:tcPr>
          <w:p w14:paraId="5CAF92A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14:paraId="569A53C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58</w:t>
            </w:r>
          </w:p>
        </w:tc>
      </w:tr>
      <w:tr w:rsidR="004C4A74" w:rsidRPr="00471B26" w14:paraId="6A0B64DE" w14:textId="77777777" w:rsidTr="001D19BE">
        <w:tc>
          <w:tcPr>
            <w:tcW w:w="1134" w:type="dxa"/>
            <w:tcBorders>
              <w:bottom w:val="single" w:sz="8" w:space="0" w:color="auto"/>
            </w:tcBorders>
          </w:tcPr>
          <w:p w14:paraId="3040CF54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Cattle 6 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15E8D2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35AD20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2E378EB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469C85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93843C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E8CA7F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513BE6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617CB7A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38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89D948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056B36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13" w:type="dxa"/>
            <w:tcBorders>
              <w:bottom w:val="single" w:sz="8" w:space="0" w:color="auto"/>
            </w:tcBorders>
          </w:tcPr>
          <w:p w14:paraId="392CC25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8</w:t>
            </w:r>
          </w:p>
        </w:tc>
        <w:tc>
          <w:tcPr>
            <w:tcW w:w="820" w:type="dxa"/>
            <w:tcBorders>
              <w:bottom w:val="single" w:sz="8" w:space="0" w:color="auto"/>
            </w:tcBorders>
          </w:tcPr>
          <w:p w14:paraId="05287A9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09" w:type="dxa"/>
            <w:tcBorders>
              <w:bottom w:val="single" w:sz="8" w:space="0" w:color="auto"/>
            </w:tcBorders>
          </w:tcPr>
          <w:p w14:paraId="7CF3DDC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3" w:type="dxa"/>
            <w:tcBorders>
              <w:bottom w:val="single" w:sz="8" w:space="0" w:color="auto"/>
            </w:tcBorders>
          </w:tcPr>
          <w:p w14:paraId="328FFCD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87*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8E3FDD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D8E790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DC6ADE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43</w:t>
            </w:r>
          </w:p>
        </w:tc>
      </w:tr>
      <w:tr w:rsidR="004C4A74" w:rsidRPr="00471B26" w14:paraId="19E89BDF" w14:textId="77777777" w:rsidTr="001D19BE"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14:paraId="52297795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All cattl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BDD6E4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8DCDA9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73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BBA6DD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A1446D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6EE847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2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75BB0D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39B7D5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7F23977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3779B6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E91CE8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AAC100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50***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5EF4BA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5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837576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E22158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81***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CA03AC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4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9FBA54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65FF9AF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43</w:t>
            </w:r>
          </w:p>
        </w:tc>
      </w:tr>
      <w:tr w:rsidR="004C4A74" w:rsidRPr="00471B26" w14:paraId="6FA57176" w14:textId="77777777" w:rsidTr="001D19BE">
        <w:tc>
          <w:tcPr>
            <w:tcW w:w="1134" w:type="dxa"/>
            <w:tcBorders>
              <w:top w:val="single" w:sz="8" w:space="0" w:color="auto"/>
            </w:tcBorders>
          </w:tcPr>
          <w:p w14:paraId="0BB07EF3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Small </w:t>
            </w:r>
            <w:proofErr w:type="spellStart"/>
            <w:r w:rsidRPr="00097D7C">
              <w:rPr>
                <w:rFonts w:cstheme="minorHAnsi"/>
                <w:sz w:val="18"/>
                <w:szCs w:val="18"/>
                <w:lang w:val="en-US"/>
              </w:rPr>
              <w:t>ru</w:t>
            </w:r>
            <w:proofErr w:type="spellEnd"/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D02E7F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3892D8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00A5064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5EF01B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D2202E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4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CD738E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7AEEAF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6C78883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70E0C8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10293F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7AF45D0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820" w:type="dxa"/>
            <w:tcBorders>
              <w:top w:val="single" w:sz="8" w:space="0" w:color="auto"/>
            </w:tcBorders>
          </w:tcPr>
          <w:p w14:paraId="0BA1A2A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09" w:type="dxa"/>
            <w:tcBorders>
              <w:top w:val="single" w:sz="8" w:space="0" w:color="auto"/>
            </w:tcBorders>
          </w:tcPr>
          <w:p w14:paraId="52E96A5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5FA1294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0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4B95FE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6A2372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82BB40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</w:tr>
      <w:tr w:rsidR="004C4A74" w:rsidRPr="00471B26" w14:paraId="7E58D38F" w14:textId="77777777" w:rsidTr="001D19BE">
        <w:tc>
          <w:tcPr>
            <w:tcW w:w="1134" w:type="dxa"/>
          </w:tcPr>
          <w:p w14:paraId="38FEB9AC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Small </w:t>
            </w:r>
            <w:proofErr w:type="spellStart"/>
            <w:r w:rsidRPr="00097D7C">
              <w:rPr>
                <w:rFonts w:cstheme="minorHAnsi"/>
                <w:sz w:val="18"/>
                <w:szCs w:val="18"/>
                <w:lang w:val="en-US"/>
              </w:rPr>
              <w:t>ru</w:t>
            </w:r>
            <w:proofErr w:type="spellEnd"/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709" w:type="dxa"/>
          </w:tcPr>
          <w:p w14:paraId="1F25D46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</w:tcPr>
          <w:p w14:paraId="0953246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</w:tcPr>
          <w:p w14:paraId="55A75B5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10687BC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1361C40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</w:tcPr>
          <w:p w14:paraId="28AA43F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26FE4B8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04A32F2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709" w:type="dxa"/>
          </w:tcPr>
          <w:p w14:paraId="0354300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14:paraId="4FC4307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813" w:type="dxa"/>
          </w:tcPr>
          <w:p w14:paraId="348566C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42*</w:t>
            </w:r>
          </w:p>
        </w:tc>
        <w:tc>
          <w:tcPr>
            <w:tcW w:w="820" w:type="dxa"/>
          </w:tcPr>
          <w:p w14:paraId="7CC5E88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09" w:type="dxa"/>
          </w:tcPr>
          <w:p w14:paraId="4F76F21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13" w:type="dxa"/>
          </w:tcPr>
          <w:p w14:paraId="21313A7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</w:tcPr>
          <w:p w14:paraId="789BA05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</w:tcPr>
          <w:p w14:paraId="0564338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567" w:type="dxa"/>
          </w:tcPr>
          <w:p w14:paraId="7018B15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</w:tr>
      <w:tr w:rsidR="004C4A74" w:rsidRPr="00471B26" w14:paraId="16C346A4" w14:textId="77777777" w:rsidTr="001D19BE">
        <w:tc>
          <w:tcPr>
            <w:tcW w:w="1134" w:type="dxa"/>
          </w:tcPr>
          <w:p w14:paraId="30B91D8B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Small </w:t>
            </w:r>
            <w:proofErr w:type="spellStart"/>
            <w:r w:rsidRPr="00097D7C">
              <w:rPr>
                <w:rFonts w:cstheme="minorHAnsi"/>
                <w:sz w:val="18"/>
                <w:szCs w:val="18"/>
                <w:lang w:val="en-US"/>
              </w:rPr>
              <w:t>ru</w:t>
            </w:r>
            <w:proofErr w:type="spellEnd"/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709" w:type="dxa"/>
          </w:tcPr>
          <w:p w14:paraId="48AF3C6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</w:tcPr>
          <w:p w14:paraId="05AE272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</w:tcPr>
          <w:p w14:paraId="051F9DF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28FBCE1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</w:tcPr>
          <w:p w14:paraId="5F1D4B0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9" w:type="dxa"/>
          </w:tcPr>
          <w:p w14:paraId="01D31D4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1B165A2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438D303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83</w:t>
            </w:r>
          </w:p>
        </w:tc>
        <w:tc>
          <w:tcPr>
            <w:tcW w:w="709" w:type="dxa"/>
          </w:tcPr>
          <w:p w14:paraId="1A8042C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458E324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13" w:type="dxa"/>
          </w:tcPr>
          <w:p w14:paraId="7B2C3FF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50**</w:t>
            </w:r>
          </w:p>
        </w:tc>
        <w:tc>
          <w:tcPr>
            <w:tcW w:w="820" w:type="dxa"/>
          </w:tcPr>
          <w:p w14:paraId="6B9E9C9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09" w:type="dxa"/>
          </w:tcPr>
          <w:p w14:paraId="3EEAB0D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3" w:type="dxa"/>
          </w:tcPr>
          <w:p w14:paraId="4C8FDDE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67</w:t>
            </w:r>
          </w:p>
        </w:tc>
        <w:tc>
          <w:tcPr>
            <w:tcW w:w="709" w:type="dxa"/>
          </w:tcPr>
          <w:p w14:paraId="4641F6E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</w:tcPr>
          <w:p w14:paraId="6BA92CD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</w:tcPr>
          <w:p w14:paraId="542B28A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</w:tr>
      <w:tr w:rsidR="004C4A74" w:rsidRPr="00471B26" w14:paraId="2DC70C6D" w14:textId="77777777" w:rsidTr="001D19BE">
        <w:tc>
          <w:tcPr>
            <w:tcW w:w="1134" w:type="dxa"/>
            <w:tcBorders>
              <w:bottom w:val="single" w:sz="8" w:space="0" w:color="auto"/>
            </w:tcBorders>
          </w:tcPr>
          <w:p w14:paraId="5C79CF5A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Small </w:t>
            </w:r>
            <w:proofErr w:type="spellStart"/>
            <w:r w:rsidRPr="00097D7C">
              <w:rPr>
                <w:rFonts w:cstheme="minorHAnsi"/>
                <w:sz w:val="18"/>
                <w:szCs w:val="18"/>
                <w:lang w:val="en-US"/>
              </w:rPr>
              <w:t>ru</w:t>
            </w:r>
            <w:proofErr w:type="spellEnd"/>
            <w:r w:rsidRPr="00097D7C">
              <w:rPr>
                <w:rFonts w:cstheme="minorHAnsi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8149E5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A0C3A7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222CAC0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6D10BA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CB8972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63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08A8CD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E49719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5296854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8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383676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321E0B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13" w:type="dxa"/>
            <w:tcBorders>
              <w:bottom w:val="single" w:sz="8" w:space="0" w:color="auto"/>
            </w:tcBorders>
          </w:tcPr>
          <w:p w14:paraId="15B766B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63</w:t>
            </w:r>
          </w:p>
        </w:tc>
        <w:tc>
          <w:tcPr>
            <w:tcW w:w="820" w:type="dxa"/>
            <w:tcBorders>
              <w:bottom w:val="single" w:sz="8" w:space="0" w:color="auto"/>
            </w:tcBorders>
          </w:tcPr>
          <w:p w14:paraId="37ED1D5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9" w:type="dxa"/>
            <w:tcBorders>
              <w:bottom w:val="single" w:sz="8" w:space="0" w:color="auto"/>
            </w:tcBorders>
          </w:tcPr>
          <w:p w14:paraId="1E8BE47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  <w:tcBorders>
              <w:bottom w:val="single" w:sz="8" w:space="0" w:color="auto"/>
            </w:tcBorders>
          </w:tcPr>
          <w:p w14:paraId="77C913E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80D813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9234EB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A9052D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32</w:t>
            </w:r>
          </w:p>
        </w:tc>
      </w:tr>
      <w:tr w:rsidR="004C4A74" w:rsidRPr="00471B26" w14:paraId="5A85124B" w14:textId="77777777" w:rsidTr="001D19BE"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14:paraId="483470E9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l small </w:t>
            </w:r>
            <w:proofErr w:type="spellStart"/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ru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EDC872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3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D394A8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1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9EC8D0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2EA648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51EC6C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8BDEF8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99A0ED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637316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2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E702A1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00AB79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632583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1**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46F754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2F2DB7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9DB3B2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2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A7A155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891ECA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0131473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</w:tr>
      <w:tr w:rsidR="004C4A74" w:rsidRPr="00471B26" w14:paraId="4EBC7354" w14:textId="77777777" w:rsidTr="001D19BE">
        <w:tc>
          <w:tcPr>
            <w:tcW w:w="1134" w:type="dxa"/>
            <w:tcBorders>
              <w:top w:val="single" w:sz="8" w:space="0" w:color="auto"/>
            </w:tcBorders>
          </w:tcPr>
          <w:p w14:paraId="3E1BABE0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Pig 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69D938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630A19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32B4F78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387BFD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9D6985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89FB65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2224AC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089B3F6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0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6DB67F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A2F847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3BFA4D2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00*</w:t>
            </w:r>
          </w:p>
        </w:tc>
        <w:tc>
          <w:tcPr>
            <w:tcW w:w="820" w:type="dxa"/>
            <w:tcBorders>
              <w:top w:val="single" w:sz="8" w:space="0" w:color="auto"/>
            </w:tcBorders>
          </w:tcPr>
          <w:p w14:paraId="0C6ED5A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9" w:type="dxa"/>
            <w:tcBorders>
              <w:top w:val="single" w:sz="8" w:space="0" w:color="auto"/>
            </w:tcBorders>
          </w:tcPr>
          <w:p w14:paraId="1306D3D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  <w:tcBorders>
              <w:top w:val="single" w:sz="8" w:space="0" w:color="auto"/>
            </w:tcBorders>
          </w:tcPr>
          <w:p w14:paraId="07F8A73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934660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A3A6A4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E0C739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00</w:t>
            </w:r>
          </w:p>
        </w:tc>
      </w:tr>
      <w:tr w:rsidR="004C4A74" w:rsidRPr="00471B26" w14:paraId="134DCF5B" w14:textId="77777777" w:rsidTr="001D19BE">
        <w:tc>
          <w:tcPr>
            <w:tcW w:w="1134" w:type="dxa"/>
          </w:tcPr>
          <w:p w14:paraId="2EA12BD1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Pig 2</w:t>
            </w:r>
          </w:p>
        </w:tc>
        <w:tc>
          <w:tcPr>
            <w:tcW w:w="709" w:type="dxa"/>
          </w:tcPr>
          <w:p w14:paraId="781AC3A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</w:tcPr>
          <w:p w14:paraId="35D07F2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</w:tcPr>
          <w:p w14:paraId="1AAB293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33596E0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14:paraId="08DF328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30</w:t>
            </w:r>
          </w:p>
        </w:tc>
        <w:tc>
          <w:tcPr>
            <w:tcW w:w="709" w:type="dxa"/>
          </w:tcPr>
          <w:p w14:paraId="75A3188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14:paraId="0CF19E1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2C4A62C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75$</w:t>
            </w:r>
          </w:p>
        </w:tc>
        <w:tc>
          <w:tcPr>
            <w:tcW w:w="709" w:type="dxa"/>
          </w:tcPr>
          <w:p w14:paraId="3CBC02E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</w:tcPr>
          <w:p w14:paraId="13C8EC0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13" w:type="dxa"/>
          </w:tcPr>
          <w:p w14:paraId="1E13AFA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58$</w:t>
            </w:r>
          </w:p>
        </w:tc>
        <w:tc>
          <w:tcPr>
            <w:tcW w:w="820" w:type="dxa"/>
          </w:tcPr>
          <w:p w14:paraId="7446246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09" w:type="dxa"/>
          </w:tcPr>
          <w:p w14:paraId="41EE9C7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</w:tcPr>
          <w:p w14:paraId="79F56B8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00</w:t>
            </w:r>
          </w:p>
        </w:tc>
        <w:tc>
          <w:tcPr>
            <w:tcW w:w="709" w:type="dxa"/>
          </w:tcPr>
          <w:p w14:paraId="572BF6C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</w:tcPr>
          <w:p w14:paraId="4CA6581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</w:tcPr>
          <w:p w14:paraId="248EBF4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55</w:t>
            </w:r>
          </w:p>
        </w:tc>
      </w:tr>
      <w:tr w:rsidR="004C4A74" w:rsidRPr="00471B26" w14:paraId="2CB09EA6" w14:textId="77777777" w:rsidTr="001D19BE">
        <w:tc>
          <w:tcPr>
            <w:tcW w:w="1134" w:type="dxa"/>
          </w:tcPr>
          <w:p w14:paraId="2B189C7E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Pig 3</w:t>
            </w:r>
          </w:p>
        </w:tc>
        <w:tc>
          <w:tcPr>
            <w:tcW w:w="709" w:type="dxa"/>
          </w:tcPr>
          <w:p w14:paraId="6A385DB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</w:tcPr>
          <w:p w14:paraId="0F7054C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</w:tcPr>
          <w:p w14:paraId="6371369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09478EE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1942042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4A6ADB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5962A23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7F4F67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B9EE8D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</w:tcPr>
          <w:p w14:paraId="2A57B59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13" w:type="dxa"/>
          </w:tcPr>
          <w:p w14:paraId="01DDEC6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34</w:t>
            </w:r>
          </w:p>
        </w:tc>
        <w:tc>
          <w:tcPr>
            <w:tcW w:w="820" w:type="dxa"/>
          </w:tcPr>
          <w:p w14:paraId="39C3B62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9" w:type="dxa"/>
          </w:tcPr>
          <w:p w14:paraId="2430355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</w:tcPr>
          <w:p w14:paraId="687A168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EC00CE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</w:tcPr>
          <w:p w14:paraId="18BC6A3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</w:tcPr>
          <w:p w14:paraId="0F43877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34</w:t>
            </w:r>
          </w:p>
        </w:tc>
      </w:tr>
      <w:tr w:rsidR="004C4A74" w:rsidRPr="00471B26" w14:paraId="57920B64" w14:textId="77777777" w:rsidTr="001D19BE">
        <w:tc>
          <w:tcPr>
            <w:tcW w:w="1134" w:type="dxa"/>
          </w:tcPr>
          <w:p w14:paraId="0EC3058C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Pig 4</w:t>
            </w:r>
          </w:p>
        </w:tc>
        <w:tc>
          <w:tcPr>
            <w:tcW w:w="709" w:type="dxa"/>
          </w:tcPr>
          <w:p w14:paraId="6AB88B0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</w:tcPr>
          <w:p w14:paraId="44BA43B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</w:tcPr>
          <w:p w14:paraId="38C58C5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0DA5C7E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2BF31B7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871C50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2FA06FBE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</w:tcPr>
          <w:p w14:paraId="38EB897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F0571F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14:paraId="4EF22BD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13" w:type="dxa"/>
          </w:tcPr>
          <w:p w14:paraId="3B88641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25</w:t>
            </w:r>
          </w:p>
        </w:tc>
        <w:tc>
          <w:tcPr>
            <w:tcW w:w="820" w:type="dxa"/>
          </w:tcPr>
          <w:p w14:paraId="7A73CA4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9" w:type="dxa"/>
          </w:tcPr>
          <w:p w14:paraId="4723C11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</w:tcPr>
          <w:p w14:paraId="41B2505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0C1D98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14:paraId="57C3C0E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0BCD21B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25</w:t>
            </w:r>
          </w:p>
        </w:tc>
      </w:tr>
      <w:tr w:rsidR="004C4A74" w:rsidRPr="00471B26" w14:paraId="66C40839" w14:textId="77777777" w:rsidTr="001D19BE">
        <w:tc>
          <w:tcPr>
            <w:tcW w:w="1134" w:type="dxa"/>
            <w:tcBorders>
              <w:bottom w:val="single" w:sz="8" w:space="0" w:color="auto"/>
            </w:tcBorders>
          </w:tcPr>
          <w:p w14:paraId="18CBECD9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All pig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249FB6D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1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B3F601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2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5955FD8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2EB7C6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F10784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32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5E1FA4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94A62A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65B6C49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80*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FA058E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57F686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813" w:type="dxa"/>
            <w:tcBorders>
              <w:bottom w:val="single" w:sz="8" w:space="0" w:color="auto"/>
            </w:tcBorders>
          </w:tcPr>
          <w:p w14:paraId="73D583D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48**</w:t>
            </w:r>
          </w:p>
        </w:tc>
        <w:tc>
          <w:tcPr>
            <w:tcW w:w="820" w:type="dxa"/>
            <w:tcBorders>
              <w:bottom w:val="single" w:sz="8" w:space="0" w:color="auto"/>
            </w:tcBorders>
          </w:tcPr>
          <w:p w14:paraId="612EFCE8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09" w:type="dxa"/>
            <w:tcBorders>
              <w:bottom w:val="single" w:sz="8" w:space="0" w:color="auto"/>
            </w:tcBorders>
          </w:tcPr>
          <w:p w14:paraId="62A9469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13" w:type="dxa"/>
            <w:tcBorders>
              <w:bottom w:val="single" w:sz="8" w:space="0" w:color="auto"/>
            </w:tcBorders>
          </w:tcPr>
          <w:p w14:paraId="130607C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100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965B0A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D375341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E81DB39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sz w:val="18"/>
                <w:szCs w:val="18"/>
                <w:lang w:val="en-US"/>
              </w:rPr>
              <w:t>-51</w:t>
            </w:r>
          </w:p>
        </w:tc>
      </w:tr>
      <w:tr w:rsidR="004C4A74" w:rsidRPr="00471B26" w14:paraId="3F4167E0" w14:textId="77777777" w:rsidTr="001D19BE"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14:paraId="097C6FD7" w14:textId="77777777" w:rsidR="004C4A74" w:rsidRPr="00097D7C" w:rsidRDefault="004C4A74" w:rsidP="001D19BE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All farm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5DB4B9F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42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8F0D54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40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A33A9D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B075FC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4F2BB8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-1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F11CAAA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898CFAC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963D34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-28*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75AC08F3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12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3E05626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95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055E405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-28*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A196317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5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AFB49F0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5505B32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-72***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6C7734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28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C9ECDD4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19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134AFFBB" w14:textId="77777777" w:rsidR="004C4A74" w:rsidRPr="00097D7C" w:rsidRDefault="004C4A74" w:rsidP="001D19BE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97D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-30</w:t>
            </w:r>
          </w:p>
        </w:tc>
      </w:tr>
    </w:tbl>
    <w:p w14:paraId="4B3AC607" w14:textId="77777777" w:rsidR="004C4A74" w:rsidRPr="002F6D9B" w:rsidRDefault="004C4A74" w:rsidP="004C4A74">
      <w:pPr>
        <w:spacing w:line="480" w:lineRule="auto"/>
        <w:jc w:val="both"/>
        <w:rPr>
          <w:lang w:val="en-US"/>
        </w:rPr>
      </w:pPr>
    </w:p>
    <w:p w14:paraId="28CBE997" w14:textId="77777777" w:rsidR="004C4A74" w:rsidRDefault="004C4A74" w:rsidP="004C4A74">
      <w:pPr>
        <w:rPr>
          <w:lang w:val="en-US"/>
        </w:rPr>
      </w:pPr>
      <w:r>
        <w:rPr>
          <w:lang w:val="en-US"/>
        </w:rPr>
        <w:br w:type="page"/>
      </w:r>
    </w:p>
    <w:p w14:paraId="4AEAAD0C" w14:textId="31CD00AD" w:rsidR="002A45E0" w:rsidRPr="00930E73" w:rsidRDefault="002A45E0" w:rsidP="004C4A74">
      <w:pPr>
        <w:pStyle w:val="Descripcin"/>
        <w:keepNext/>
        <w:spacing w:after="0"/>
        <w:rPr>
          <w:lang w:val="en-US"/>
        </w:rPr>
      </w:pPr>
    </w:p>
    <w:sectPr w:rsidR="002A45E0" w:rsidRPr="00930E73" w:rsidSect="004C4A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5E0"/>
    <w:rsid w:val="002A45E0"/>
    <w:rsid w:val="004C4A74"/>
    <w:rsid w:val="00665014"/>
    <w:rsid w:val="00930E73"/>
    <w:rsid w:val="00EF5F92"/>
    <w:rsid w:val="00F3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C5BC4"/>
  <w15:chartTrackingRefBased/>
  <w15:docId w15:val="{D99C73BB-D110-46FF-9878-FE552E798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F92"/>
    <w:pPr>
      <w:spacing w:line="259" w:lineRule="auto"/>
    </w:pPr>
    <w:rPr>
      <w:rFonts w:ascii="Calibri" w:hAnsi="Calibri" w:cs="Calibri"/>
      <w:color w:val="000000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A45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A45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A45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A45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A45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A45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A45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A45E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A45E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4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A4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A4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A45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A45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A45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A45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A45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A45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A45E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A4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A45E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A4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A45E0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A45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A45E0"/>
    <w:pPr>
      <w:spacing w:line="278" w:lineRule="auto"/>
      <w:ind w:left="720"/>
      <w:contextualSpacing/>
    </w:pPr>
    <w:rPr>
      <w:rFonts w:ascii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A45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A4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A45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A45E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F5F92"/>
    <w:pPr>
      <w:spacing w:after="0" w:line="240" w:lineRule="auto"/>
    </w:pPr>
    <w:rPr>
      <w:rFonts w:ascii="Calibri" w:hAnsi="Calibri" w:cs="Calibri"/>
      <w:color w:val="00000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EF5F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278</Characters>
  <Application>Microsoft Office Word</Application>
  <DocSecurity>0</DocSecurity>
  <Lines>142</Lines>
  <Paragraphs>69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érez Sancho</dc:creator>
  <cp:keywords/>
  <dc:description/>
  <cp:lastModifiedBy>Marta Pérez Sancho</cp:lastModifiedBy>
  <cp:revision>3</cp:revision>
  <dcterms:created xsi:type="dcterms:W3CDTF">2025-10-24T10:49:00Z</dcterms:created>
  <dcterms:modified xsi:type="dcterms:W3CDTF">2025-10-24T10:50:00Z</dcterms:modified>
</cp:coreProperties>
</file>